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835"/>
        <w:gridCol w:w="1985"/>
        <w:gridCol w:w="1276"/>
        <w:gridCol w:w="1984"/>
        <w:gridCol w:w="1843"/>
      </w:tblGrid>
      <w:tr w:rsidR="0042762C" w:rsidRPr="0042762C" w14:paraId="029AFA00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4ED0" w14:textId="6755B295" w:rsidR="0042762C" w:rsidRPr="0042762C" w:rsidRDefault="0042762C" w:rsidP="0042762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rvival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C99" w14:textId="5344CAB8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  <w:r w:rsidR="00911101">
              <w:rPr>
                <w:rFonts w:eastAsia="Times New Roman" w:cs="Calibri"/>
                <w:color w:val="000000"/>
                <w:sz w:val="18"/>
                <w:szCs w:val="18"/>
              </w:rPr>
              <w:t xml:space="preserve"> survival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E06" w14:textId="30ED6EF8" w:rsidR="0042762C" w:rsidRPr="0042762C" w:rsidRDefault="00911101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Following a</w:t>
            </w:r>
            <w:r w:rsidR="0042762C" w:rsidRPr="0042762C">
              <w:rPr>
                <w:rFonts w:eastAsia="Times New Roman" w:cs="Calibri"/>
                <w:color w:val="000000"/>
                <w:sz w:val="18"/>
                <w:szCs w:val="18"/>
              </w:rPr>
              <w:t>dmission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to </w:t>
            </w:r>
            <w:r w:rsidR="0042762C" w:rsidRPr="0042762C">
              <w:rPr>
                <w:rFonts w:eastAsia="Times New Roman" w:cs="Calibri"/>
                <w:color w:val="000000"/>
                <w:sz w:val="18"/>
                <w:szCs w:val="18"/>
              </w:rPr>
              <w:t>critical care</w:t>
            </w:r>
          </w:p>
        </w:tc>
      </w:tr>
      <w:tr w:rsidR="0042762C" w:rsidRPr="0042762C" w14:paraId="7FA8B336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7FD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D4B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7CDE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201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410E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p-value</w:t>
            </w:r>
          </w:p>
        </w:tc>
      </w:tr>
      <w:tr w:rsidR="0042762C" w:rsidRPr="0042762C" w14:paraId="342906A9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2BDC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AK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988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48 (1.18-1.8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29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2D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05 (1.22-3.4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88E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6</w:t>
            </w:r>
          </w:p>
        </w:tc>
      </w:tr>
      <w:tr w:rsidR="00F923D8" w:rsidRPr="0042762C" w14:paraId="01855C3A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4847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F3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03 (1.02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4A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078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04 (1.02-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65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23D8" w:rsidRPr="0042762C" w14:paraId="7F7C9BE2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CA19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Sex -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7A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18 (0.94-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1FB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8F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74 (0.44-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3E6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241</w:t>
            </w:r>
          </w:p>
        </w:tc>
      </w:tr>
      <w:tr w:rsidR="0042762C" w:rsidRPr="0042762C" w14:paraId="28085184" w14:textId="77777777" w:rsidTr="0042762C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775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Ethnicity - White</w:t>
            </w:r>
          </w:p>
        </w:tc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52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Reference</w:t>
            </w:r>
          </w:p>
        </w:tc>
      </w:tr>
      <w:tr w:rsidR="00F923D8" w:rsidRPr="0042762C" w14:paraId="50D5BB2C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832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Ethnicity - 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EC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9 (0.38-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A2E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8BB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2 (0.46-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06F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06</w:t>
            </w:r>
          </w:p>
        </w:tc>
      </w:tr>
      <w:tr w:rsidR="00F923D8" w:rsidRPr="0042762C" w14:paraId="03CDE996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5CA1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Ethnicity -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79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13 (0.79-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FA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6C5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00 (0.49-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34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89</w:t>
            </w:r>
          </w:p>
        </w:tc>
      </w:tr>
      <w:tr w:rsidR="00F923D8" w:rsidRPr="0042762C" w14:paraId="5F5806F7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45B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Ethnicity - 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7C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76 (0.28-2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03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97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39 (0.05-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0C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348</w:t>
            </w:r>
          </w:p>
        </w:tc>
      </w:tr>
      <w:tr w:rsidR="00F923D8" w:rsidRPr="0042762C" w14:paraId="2CC0AAF5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62B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Ethnicity -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3C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67 (0.28-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43B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BD6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41 (0.43-4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26E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73</w:t>
            </w:r>
          </w:p>
        </w:tc>
      </w:tr>
      <w:tr w:rsidR="00F923D8" w:rsidRPr="0042762C" w14:paraId="1F00094A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055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Ethnicity- 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A16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6 (0.53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58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79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10 (0.46-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6C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26</w:t>
            </w:r>
          </w:p>
        </w:tc>
      </w:tr>
      <w:tr w:rsidR="0042762C" w:rsidRPr="0042762C" w14:paraId="63FB265B" w14:textId="77777777" w:rsidTr="0042762C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108E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BAME - White</w:t>
            </w:r>
          </w:p>
        </w:tc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C0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Reference</w:t>
            </w:r>
          </w:p>
        </w:tc>
      </w:tr>
      <w:tr w:rsidR="00F923D8" w:rsidRPr="0042762C" w14:paraId="59E56A0C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BA4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BAME - BA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2B6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1 (0.61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BA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AB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4 (0.56-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A2B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12</w:t>
            </w:r>
          </w:p>
        </w:tc>
      </w:tr>
      <w:tr w:rsidR="00F923D8" w:rsidRPr="0042762C" w14:paraId="57D2683D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C34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BAME - 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BA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6 (0.53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4B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2B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10 (0.46-2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4D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23</w:t>
            </w:r>
          </w:p>
        </w:tc>
      </w:tr>
      <w:tr w:rsidR="00F923D8" w:rsidRPr="0042762C" w14:paraId="08D60E58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E8B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RAA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70EE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44 (1.13-1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A6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0B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18 (1.30-3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CC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3</w:t>
            </w:r>
          </w:p>
        </w:tc>
      </w:tr>
      <w:tr w:rsidR="00F923D8" w:rsidRPr="0042762C" w14:paraId="5BFD2785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FDB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IMD - Dec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CA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8 (0.95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F6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10D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1 (0.83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38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45</w:t>
            </w:r>
          </w:p>
        </w:tc>
      </w:tr>
      <w:tr w:rsidR="00F923D8" w:rsidRPr="0042762C" w14:paraId="11B68E38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09C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CCI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B9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27 (1.17-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EF0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947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69 (1.28-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4FD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23D8" w:rsidRPr="0042762C" w14:paraId="024180A2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1E8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74E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44 (1.01-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3C1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37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4.46 (1.87-1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A4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</w:tr>
      <w:tr w:rsidR="00F923D8" w:rsidRPr="0042762C" w14:paraId="6131E448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FB9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0E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32 (1.78-3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BF6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62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5.97 (2.80-12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84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23D8" w:rsidRPr="0042762C" w14:paraId="71FA9248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BDA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10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06 (0.72-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A41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15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38 (0.94-6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FA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66</w:t>
            </w:r>
          </w:p>
        </w:tc>
      </w:tr>
      <w:tr w:rsidR="00F923D8" w:rsidRPr="0042762C" w14:paraId="420A4405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914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718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18 (0.75-1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03F6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D1F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27 (0.82-6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527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115</w:t>
            </w:r>
          </w:p>
        </w:tc>
      </w:tr>
      <w:tr w:rsidR="00F923D8" w:rsidRPr="0042762C" w14:paraId="7A2E0DA5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54C7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B6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43 (1.11-1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D96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32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3.60 (0.49-2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8E8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207</w:t>
            </w:r>
          </w:p>
        </w:tc>
      </w:tr>
      <w:tr w:rsidR="00F923D8" w:rsidRPr="0042762C" w14:paraId="7BDAD1A4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C53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FE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05 (0.83-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1D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E0D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83 (0.46-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46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25</w:t>
            </w:r>
          </w:p>
        </w:tc>
      </w:tr>
      <w:tr w:rsidR="00F923D8" w:rsidRPr="0042762C" w14:paraId="2452C31F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2B2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Rheumatoid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2B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21 (0.63-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E5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34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NA (NA-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0D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NA</w:t>
            </w:r>
          </w:p>
        </w:tc>
      </w:tr>
      <w:tr w:rsidR="00F923D8" w:rsidRPr="0042762C" w14:paraId="2809699E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1A6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Peptic Ulce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86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27 (0.04-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D2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2C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 (0.00-In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431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96</w:t>
            </w:r>
          </w:p>
        </w:tc>
      </w:tr>
      <w:tr w:rsidR="00F923D8" w:rsidRPr="0042762C" w14:paraId="1F399B7F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69F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Mild Live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DB8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4 (0.22-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BF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19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 (0.00-In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ED4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96</w:t>
            </w:r>
          </w:p>
        </w:tc>
      </w:tr>
      <w:tr w:rsidR="00F923D8" w:rsidRPr="0042762C" w14:paraId="73840457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1E9F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Diabetes without compl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82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32 (1.04-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BF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CC7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10 (0.63-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BEE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744</w:t>
            </w:r>
          </w:p>
        </w:tc>
      </w:tr>
      <w:tr w:rsidR="00F923D8" w:rsidRPr="0042762C" w14:paraId="79507A07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99D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Diabetes with compl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72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68 (1.04-2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DD6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4755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71 (0.65-1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40F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169</w:t>
            </w:r>
          </w:p>
        </w:tc>
      </w:tr>
      <w:tr w:rsidR="00F923D8" w:rsidRPr="0042762C" w14:paraId="6A93E487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C33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Hemi or Parapleg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DB88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54 (0.20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C36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05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 (0.00-In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74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996</w:t>
            </w:r>
          </w:p>
        </w:tc>
      </w:tr>
      <w:tr w:rsidR="00F923D8" w:rsidRPr="0042762C" w14:paraId="7F204E7B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64B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809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56 (1.20-2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AC0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C4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3.52 (1.90-6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44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23D8" w:rsidRPr="0042762C" w14:paraId="14AE91BD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1F7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Mod/Severe Live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EF2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73 (0.71-4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85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3446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31 (0.18-9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15F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791</w:t>
            </w:r>
          </w:p>
        </w:tc>
      </w:tr>
      <w:tr w:rsidR="00F923D8" w:rsidRPr="0042762C" w14:paraId="094F5C9A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CC9E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B6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1.94 (1.39-2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D2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83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4.25 (1.30-13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CB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16</w:t>
            </w:r>
          </w:p>
        </w:tc>
      </w:tr>
      <w:tr w:rsidR="0042762C" w:rsidRPr="0042762C" w14:paraId="4EE62048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B2E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Metastatic Canc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622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2.23 (1.28-3.8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8B3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667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NA (NA-N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3349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NA</w:t>
            </w:r>
          </w:p>
        </w:tc>
      </w:tr>
      <w:tr w:rsidR="0042762C" w:rsidRPr="0042762C" w14:paraId="33B8B578" w14:textId="77777777" w:rsidTr="004957F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CCD" w14:textId="77777777" w:rsidR="0042762C" w:rsidRPr="0042762C" w:rsidRDefault="0042762C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6BBA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5.62 (0.79-4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DBC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3DB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NA (NA-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B3D" w14:textId="77777777" w:rsidR="0042762C" w:rsidRPr="0042762C" w:rsidRDefault="0042762C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2762C">
              <w:rPr>
                <w:rFonts w:eastAsia="Times New Roman" w:cs="Calibri"/>
                <w:color w:val="000000"/>
                <w:sz w:val="18"/>
                <w:szCs w:val="18"/>
              </w:rPr>
              <w:t>NA</w:t>
            </w:r>
          </w:p>
        </w:tc>
      </w:tr>
      <w:tr w:rsidR="004957F6" w:rsidRPr="0042762C" w14:paraId="176E8111" w14:textId="77777777" w:rsidTr="004957F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E3A3" w14:textId="2B728BA1" w:rsidR="004957F6" w:rsidRPr="0042762C" w:rsidRDefault="009E3B7B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Initial AKI sta</w:t>
            </w:r>
            <w:bookmarkStart w:id="0" w:name="_GoBack"/>
            <w:bookmarkEnd w:id="0"/>
            <w:r>
              <w:rPr>
                <w:rFonts w:eastAsia="Times New Roman" w:cs="Calibr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D7D4" w14:textId="09527ACF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6 (0.76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C445" w14:textId="34EAA693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6642" w14:textId="3DD6BE53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3 (0.84-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A7A0" w14:textId="7BCCC3CA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82</w:t>
            </w:r>
          </w:p>
        </w:tc>
      </w:tr>
      <w:tr w:rsidR="004957F6" w:rsidRPr="0042762C" w14:paraId="1F54DCE5" w14:textId="77777777" w:rsidTr="00A60142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E22D7" w14:textId="0ED8ABAB" w:rsidR="004957F6" w:rsidRPr="0042762C" w:rsidRDefault="009E3B7B" w:rsidP="0042762C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eak AKI st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B7A42" w14:textId="01F0183E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1 (0.74-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DFC08" w14:textId="48C40A36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AB8BD" w14:textId="7A9833F5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63 (1.00-2.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E11FE" w14:textId="6BA884C5" w:rsidR="004957F6" w:rsidRPr="0042762C" w:rsidRDefault="009E3B7B" w:rsidP="0042762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1</w:t>
            </w:r>
          </w:p>
        </w:tc>
      </w:tr>
    </w:tbl>
    <w:p w14:paraId="4B5096E2" w14:textId="6DB93AA9" w:rsidR="0042762C" w:rsidRPr="0042762C" w:rsidRDefault="0042762C" w:rsidP="0042762C">
      <w:pPr>
        <w:spacing w:line="360" w:lineRule="auto"/>
        <w:jc w:val="both"/>
        <w:rPr>
          <w:i/>
          <w:sz w:val="18"/>
          <w:szCs w:val="18"/>
        </w:rPr>
      </w:pPr>
      <w:r w:rsidRPr="0042762C">
        <w:rPr>
          <w:sz w:val="18"/>
          <w:szCs w:val="18"/>
        </w:rPr>
        <w:t>Table 4 – Univariable analysis for overall survival and survival following admission to critical</w:t>
      </w:r>
      <w:r>
        <w:rPr>
          <w:sz w:val="18"/>
          <w:szCs w:val="18"/>
        </w:rPr>
        <w:t xml:space="preserve"> </w:t>
      </w:r>
      <w:r w:rsidRPr="0042762C">
        <w:rPr>
          <w:sz w:val="18"/>
          <w:szCs w:val="18"/>
        </w:rPr>
        <w:t xml:space="preserve">care.  </w:t>
      </w:r>
      <w:r w:rsidRPr="0042762C">
        <w:rPr>
          <w:i/>
          <w:sz w:val="18"/>
          <w:szCs w:val="18"/>
        </w:rPr>
        <w:t xml:space="preserve">AKI – Acute Kidney Injury; BAME – Black, Asian and Minority Ethnic; </w:t>
      </w:r>
      <w:proofErr w:type="spellStart"/>
      <w:r w:rsidRPr="0042762C">
        <w:rPr>
          <w:i/>
          <w:sz w:val="18"/>
          <w:szCs w:val="18"/>
        </w:rPr>
        <w:t>RAASi</w:t>
      </w:r>
      <w:proofErr w:type="spellEnd"/>
      <w:r w:rsidRPr="0042762C">
        <w:rPr>
          <w:i/>
          <w:sz w:val="18"/>
          <w:szCs w:val="18"/>
        </w:rPr>
        <w:t xml:space="preserve"> – Renin-angiotensin-aldosterone-system inhibitors; IMD – Index of multiple deprivation; CCI – </w:t>
      </w:r>
      <w:proofErr w:type="spellStart"/>
      <w:r w:rsidRPr="0042762C">
        <w:rPr>
          <w:i/>
          <w:sz w:val="18"/>
          <w:szCs w:val="18"/>
        </w:rPr>
        <w:t>Charlson</w:t>
      </w:r>
      <w:proofErr w:type="spellEnd"/>
      <w:r w:rsidRPr="0042762C">
        <w:rPr>
          <w:i/>
          <w:sz w:val="18"/>
          <w:szCs w:val="18"/>
        </w:rPr>
        <w:t xml:space="preserve"> Comorbidity index; COPD – Chronic Obstructive Pulmonary Disease.</w:t>
      </w:r>
    </w:p>
    <w:p w14:paraId="3CC70FE3" w14:textId="02DF4B18" w:rsidR="004B6D85" w:rsidRDefault="009E3B7B" w:rsidP="0042762C">
      <w:pPr>
        <w:spacing w:line="276" w:lineRule="auto"/>
        <w:jc w:val="both"/>
      </w:pPr>
    </w:p>
    <w:sectPr w:rsidR="004B6D85" w:rsidSect="001144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2C"/>
    <w:rsid w:val="000553E7"/>
    <w:rsid w:val="001144FE"/>
    <w:rsid w:val="0029509A"/>
    <w:rsid w:val="0042762C"/>
    <w:rsid w:val="004957F6"/>
    <w:rsid w:val="004E7C0C"/>
    <w:rsid w:val="00695276"/>
    <w:rsid w:val="007A1C14"/>
    <w:rsid w:val="007A519D"/>
    <w:rsid w:val="008703CE"/>
    <w:rsid w:val="00881BCF"/>
    <w:rsid w:val="00911101"/>
    <w:rsid w:val="00917044"/>
    <w:rsid w:val="009E3B7B"/>
    <w:rsid w:val="00A60142"/>
    <w:rsid w:val="00B56002"/>
    <w:rsid w:val="00BD6ACE"/>
    <w:rsid w:val="00C26F88"/>
    <w:rsid w:val="00C44127"/>
    <w:rsid w:val="00E36CEE"/>
    <w:rsid w:val="00F615A7"/>
    <w:rsid w:val="00F9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BF21C"/>
  <w14:defaultImageDpi w14:val="32767"/>
  <w15:chartTrackingRefBased/>
  <w15:docId w15:val="{F4E8A0D0-FE10-C240-8AA7-2BCCE42C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Next" w:eastAsiaTheme="minorHAnsi" w:hAnsi="Avenir Next" w:cs="Times New Roman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1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milton</dc:creator>
  <cp:keywords/>
  <dc:description/>
  <cp:lastModifiedBy>Microsoft Office User</cp:lastModifiedBy>
  <cp:revision>2</cp:revision>
  <dcterms:created xsi:type="dcterms:W3CDTF">2020-09-30T15:38:00Z</dcterms:created>
  <dcterms:modified xsi:type="dcterms:W3CDTF">2020-09-30T15:38:00Z</dcterms:modified>
</cp:coreProperties>
</file>